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BB0CC" w14:textId="77777777" w:rsidR="008A4789" w:rsidRPr="008A4789" w:rsidRDefault="009556CA" w:rsidP="000E06EB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8A4789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Supplement </w:t>
      </w:r>
      <w:r w:rsidR="008A4789" w:rsidRPr="008A4789">
        <w:rPr>
          <w:rFonts w:ascii="Arial" w:hAnsi="Arial" w:cs="Arial"/>
          <w:b/>
          <w:bCs/>
          <w:color w:val="000000"/>
          <w:kern w:val="0"/>
          <w:sz w:val="24"/>
          <w:szCs w:val="24"/>
        </w:rPr>
        <w:t>Document</w:t>
      </w:r>
      <w:r w:rsidR="00637A7D" w:rsidRPr="008A4789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</w:p>
    <w:p w14:paraId="206983F4" w14:textId="77777777" w:rsidR="008A4789" w:rsidRPr="008A4789" w:rsidRDefault="008A4789" w:rsidP="000E06EB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2B188CC3" w14:textId="5FD24337" w:rsidR="00B60DBF" w:rsidRPr="008A4789" w:rsidRDefault="00F56600" w:rsidP="000E06EB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8A4789">
        <w:rPr>
          <w:rFonts w:ascii="Arial" w:hAnsi="Arial" w:cs="Arial"/>
          <w:b/>
          <w:bCs/>
          <w:color w:val="000000"/>
          <w:kern w:val="0"/>
          <w:sz w:val="24"/>
          <w:szCs w:val="24"/>
        </w:rPr>
        <w:t>Calculation</w:t>
      </w:r>
      <w:r w:rsidR="00653894" w:rsidRPr="008A4789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of 3- and 5-year patient-level overall survival and cancer-specific survival probabilities</w:t>
      </w:r>
    </w:p>
    <w:p w14:paraId="25F01382" w14:textId="77777777" w:rsidR="00D31B80" w:rsidRPr="000C72A5" w:rsidRDefault="00D31B80" w:rsidP="00D31B80">
      <w:pPr>
        <w:spacing w:line="480" w:lineRule="auto"/>
        <w:ind w:firstLine="420"/>
        <w:jc w:val="center"/>
        <w:rPr>
          <w:rFonts w:ascii="Arial" w:eastAsia="SimSun" w:hAnsi="Arial" w:cs="Arial"/>
          <w:sz w:val="24"/>
          <w:szCs w:val="24"/>
        </w:rPr>
      </w:pPr>
      <w:r w:rsidRPr="000C72A5">
        <w:rPr>
          <w:rFonts w:ascii="Arial" w:eastAsia="SimSun" w:hAnsi="Arial" w:cs="Arial"/>
          <w:sz w:val="24"/>
          <w:szCs w:val="24"/>
        </w:rPr>
        <w:t>The probability of the 3-year OS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0,  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(3)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>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0.82548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  <m:r>
          <w:rPr>
            <w:rFonts w:ascii="Cambria Math" w:eastAsia="SimSun" w:hAnsi="Cambria Math" w:cs="Arial"/>
            <w:sz w:val="24"/>
            <w:szCs w:val="24"/>
          </w:rPr>
          <m:t xml:space="preserve"> </m:t>
        </m:r>
      </m:oMath>
      <w:r w:rsidRPr="000C72A5">
        <w:rPr>
          <w:rFonts w:ascii="Arial" w:hAnsi="Arial" w:cs="Arial"/>
          <w:sz w:val="24"/>
          <w:szCs w:val="24"/>
        </w:rPr>
        <w:t>×</w:t>
      </w:r>
      <w:r w:rsidRPr="000C72A5">
        <w:rPr>
          <w:rFonts w:ascii="Arial" w:eastAsia="SimSun" w:hAnsi="Arial" w:cs="Arial"/>
          <w:sz w:val="24"/>
          <w:szCs w:val="24"/>
        </w:rPr>
        <w:t xml:space="preserve"> 100%</w:t>
      </w:r>
    </w:p>
    <w:p w14:paraId="062935C7" w14:textId="77777777" w:rsidR="00D31B80" w:rsidRPr="000C72A5" w:rsidRDefault="00D31B80" w:rsidP="00D31B80">
      <w:pPr>
        <w:spacing w:line="480" w:lineRule="auto"/>
        <w:ind w:firstLine="420"/>
        <w:jc w:val="center"/>
        <w:rPr>
          <w:rFonts w:ascii="Arial" w:eastAsia="SimSun" w:hAnsi="Arial" w:cs="Arial"/>
          <w:sz w:val="24"/>
          <w:szCs w:val="24"/>
        </w:rPr>
      </w:pPr>
      <w:r w:rsidRPr="000C72A5">
        <w:rPr>
          <w:rFonts w:ascii="Arial" w:eastAsia="SimSun" w:hAnsi="Arial" w:cs="Arial"/>
          <w:sz w:val="24"/>
          <w:szCs w:val="24"/>
        </w:rPr>
        <w:t>The probability of the 5-year OS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0,  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(5)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>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0.74510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O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 xml:space="preserve"> </w:t>
      </w:r>
      <w:r w:rsidRPr="000C72A5">
        <w:rPr>
          <w:rFonts w:ascii="Arial" w:hAnsi="Arial" w:cs="Arial"/>
          <w:sz w:val="24"/>
          <w:szCs w:val="24"/>
        </w:rPr>
        <w:t>×</w:t>
      </w:r>
      <w:r w:rsidRPr="000C72A5">
        <w:rPr>
          <w:rFonts w:ascii="Arial" w:eastAsia="SimSun" w:hAnsi="Arial" w:cs="Arial"/>
          <w:sz w:val="24"/>
          <w:szCs w:val="24"/>
        </w:rPr>
        <w:t xml:space="preserve"> 100%</w:t>
      </w:r>
    </w:p>
    <w:p w14:paraId="4292D2C8" w14:textId="77777777" w:rsidR="00D31B80" w:rsidRPr="008A4789" w:rsidRDefault="00D31B80" w:rsidP="000E06EB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1011B54F" w14:textId="77777777" w:rsidR="000E06EB" w:rsidRPr="008A4789" w:rsidRDefault="00C5376B" w:rsidP="000E06E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SimSun" w:hAnsi="Cambria Math" w:cs="Arial"/>
                <w:sz w:val="24"/>
                <w:szCs w:val="24"/>
              </w:rPr>
              <m:t xml:space="preserve">0,  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OS</m:t>
            </m:r>
          </m:sub>
        </m:sSub>
        <m:r>
          <w:rPr>
            <w:rFonts w:ascii="Cambria Math" w:eastAsia="SimSun" w:hAnsi="Cambria Math" w:cs="Arial"/>
            <w:sz w:val="24"/>
            <w:szCs w:val="24"/>
          </w:rPr>
          <m:t>(3)</m:t>
        </m:r>
      </m:oMath>
      <w:r w:rsidR="000E06EB" w:rsidRPr="008A4789">
        <w:rPr>
          <w:rFonts w:ascii="Arial" w:hAnsi="Arial" w:cs="Arial"/>
          <w:sz w:val="24"/>
          <w:szCs w:val="24"/>
        </w:rPr>
        <w:t>=0.82548 (3-year baseline overall survival);</w:t>
      </w:r>
    </w:p>
    <w:p w14:paraId="62C87C75" w14:textId="77777777" w:rsidR="000E06EB" w:rsidRPr="008A4789" w:rsidRDefault="00C5376B" w:rsidP="000E06E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SimSun" w:hAnsi="Cambria Math" w:cs="Arial"/>
                <w:sz w:val="24"/>
                <w:szCs w:val="24"/>
              </w:rPr>
              <m:t xml:space="preserve">0,  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OS</m:t>
            </m:r>
          </m:sub>
        </m:sSub>
        <m:r>
          <w:rPr>
            <w:rFonts w:ascii="Cambria Math" w:eastAsia="SimSun" w:hAnsi="Cambria Math" w:cs="Arial"/>
            <w:sz w:val="24"/>
            <w:szCs w:val="24"/>
          </w:rPr>
          <m:t>(5)</m:t>
        </m:r>
      </m:oMath>
      <w:r w:rsidR="000E06EB" w:rsidRPr="008A4789">
        <w:rPr>
          <w:rFonts w:ascii="Arial" w:hAnsi="Arial" w:cs="Arial"/>
          <w:sz w:val="24"/>
          <w:szCs w:val="24"/>
        </w:rPr>
        <w:t>=0.74510 (5-year baseline overall survival);</w:t>
      </w:r>
    </w:p>
    <w:p w14:paraId="0A8F5DF5" w14:textId="5CC7B3CA" w:rsidR="000E06EB" w:rsidRPr="008A4789" w:rsidRDefault="00C5376B" w:rsidP="000E06E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OS</m:t>
            </m:r>
          </m:sub>
        </m:sSub>
      </m:oMath>
      <w:r w:rsidR="000E06EB" w:rsidRPr="008A4789">
        <w:rPr>
          <w:rFonts w:ascii="Arial" w:hAnsi="Arial" w:cs="Arial"/>
          <w:sz w:val="24"/>
          <w:szCs w:val="24"/>
        </w:rPr>
        <w:t>=0.19593 × Age (40-59) + 0.67730 × Age (60-79) + 1.46783 × Age (80-100) + 0.21352 × Tumor size (2-4) + 0.44749 × Tumor size (≥4) - 0.43073 × Radiotherapy (Beam) - 0.86705 × Radiotherapy (Beam plus implants) - 0.29244 × Radiotherapy (Radiation-NOS) - 0.95970 × Radiotherapy (Implants) - 0.27861 × Chemotherapy (Yes) - 0.54175 × Surgery (Local tumor excision) - 0.73283 × Surgery (Vaginectomy) -0.26163 × Surgery (Debulking) + 0.17467 × Lymph nodes removed (1-3) - 0.47991 × Lymph nodes removed (≥4) + 0.38244 × Lymph nodes removed (Unknown number) + 0.23081 × T (T2)+ 0.41905 × T (T3) + 0.82441 × T (T4) + 0.12220 × T (Tx) + 0.26231 × N (N1)+ 0.25829 × N (</w:t>
      </w:r>
      <w:proofErr w:type="spellStart"/>
      <w:r w:rsidR="000E06EB" w:rsidRPr="008A4789">
        <w:rPr>
          <w:rFonts w:ascii="Arial" w:hAnsi="Arial" w:cs="Arial"/>
          <w:sz w:val="24"/>
          <w:szCs w:val="24"/>
        </w:rPr>
        <w:t>Nx</w:t>
      </w:r>
      <w:proofErr w:type="spellEnd"/>
      <w:r w:rsidR="000E06EB" w:rsidRPr="008A4789">
        <w:rPr>
          <w:rFonts w:ascii="Arial" w:hAnsi="Arial" w:cs="Arial"/>
          <w:sz w:val="24"/>
          <w:szCs w:val="24"/>
        </w:rPr>
        <w:t xml:space="preserve">) + 0.66769 × M (M1) - 0.20732 × M (Mx); </w:t>
      </w:r>
    </w:p>
    <w:p w14:paraId="1AD64F4A" w14:textId="77777777" w:rsidR="00653894" w:rsidRPr="008A4789" w:rsidRDefault="00653894" w:rsidP="00D31B80">
      <w:pPr>
        <w:spacing w:line="480" w:lineRule="auto"/>
        <w:ind w:firstLine="420"/>
        <w:jc w:val="center"/>
        <w:rPr>
          <w:rFonts w:ascii="Arial" w:eastAsia="SimSun" w:hAnsi="Arial" w:cs="Arial"/>
          <w:color w:val="FF0000"/>
          <w:sz w:val="24"/>
          <w:szCs w:val="24"/>
        </w:rPr>
      </w:pPr>
    </w:p>
    <w:p w14:paraId="54781B8B" w14:textId="102FF4FD" w:rsidR="00D31B80" w:rsidRPr="000C72A5" w:rsidRDefault="00D31B80" w:rsidP="00D31B80">
      <w:pPr>
        <w:spacing w:line="480" w:lineRule="auto"/>
        <w:ind w:firstLine="420"/>
        <w:jc w:val="center"/>
        <w:rPr>
          <w:rFonts w:ascii="Arial" w:eastAsia="SimSun" w:hAnsi="Arial" w:cs="Arial"/>
          <w:sz w:val="24"/>
          <w:szCs w:val="24"/>
        </w:rPr>
      </w:pPr>
      <w:r w:rsidRPr="000C72A5">
        <w:rPr>
          <w:rFonts w:ascii="Arial" w:eastAsia="SimSun" w:hAnsi="Arial" w:cs="Arial"/>
          <w:sz w:val="24"/>
          <w:szCs w:val="24"/>
        </w:rPr>
        <w:lastRenderedPageBreak/>
        <w:t>The probability of the 3-year CSS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0,  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(3)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>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0.84248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 xml:space="preserve"> </w:t>
      </w:r>
      <w:r w:rsidRPr="000C72A5">
        <w:rPr>
          <w:rFonts w:ascii="Arial" w:hAnsi="Arial" w:cs="Arial"/>
          <w:sz w:val="24"/>
          <w:szCs w:val="24"/>
        </w:rPr>
        <w:t>×</w:t>
      </w:r>
      <w:r w:rsidRPr="000C72A5">
        <w:rPr>
          <w:rFonts w:ascii="Arial" w:eastAsia="SimSun" w:hAnsi="Arial" w:cs="Arial"/>
          <w:sz w:val="24"/>
          <w:szCs w:val="24"/>
        </w:rPr>
        <w:t xml:space="preserve"> 100%</w:t>
      </w:r>
    </w:p>
    <w:p w14:paraId="1EC5959D" w14:textId="77777777" w:rsidR="00D31B80" w:rsidRPr="000C72A5" w:rsidRDefault="00D31B80" w:rsidP="00D31B80">
      <w:pPr>
        <w:spacing w:line="480" w:lineRule="auto"/>
        <w:ind w:firstLine="420"/>
        <w:jc w:val="center"/>
        <w:rPr>
          <w:rFonts w:ascii="Arial" w:eastAsia="SimSun" w:hAnsi="Arial" w:cs="Arial"/>
          <w:sz w:val="24"/>
          <w:szCs w:val="24"/>
        </w:rPr>
      </w:pPr>
      <w:r w:rsidRPr="000C72A5">
        <w:rPr>
          <w:rFonts w:ascii="Arial" w:eastAsia="SimSun" w:hAnsi="Arial" w:cs="Arial"/>
          <w:sz w:val="24"/>
          <w:szCs w:val="24"/>
        </w:rPr>
        <w:t>The probability of the 5-year CSS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0,  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(5)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>=</w:t>
      </w:r>
      <m:oMath>
        <m:sSup>
          <m:sSup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0.78676</m:t>
            </m:r>
          </m:e>
          <m:sup>
            <m:r>
              <m:rPr>
                <m:sty m:val="p"/>
              </m:rPr>
              <w:rPr>
                <w:rFonts w:ascii="Cambria Math" w:eastAsia="SimSun" w:hAnsi="Cambria Math" w:cs="Arial"/>
                <w:sz w:val="24"/>
                <w:szCs w:val="24"/>
              </w:rPr>
              <m:t>exp⁡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SimSu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XB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szCs w:val="24"/>
                  </w:rPr>
                  <m:t>CSS</m:t>
                </m:r>
              </m:sub>
            </m:sSub>
            <m:r>
              <w:rPr>
                <w:rFonts w:ascii="Cambria Math" w:eastAsia="SimSun" w:hAnsi="Cambria Math" w:cs="Arial"/>
                <w:sz w:val="24"/>
                <w:szCs w:val="24"/>
              </w:rPr>
              <m:t>)</m:t>
            </m:r>
          </m:sup>
        </m:sSup>
      </m:oMath>
      <w:r w:rsidRPr="000C72A5">
        <w:rPr>
          <w:rFonts w:ascii="Arial" w:eastAsia="SimSun" w:hAnsi="Arial" w:cs="Arial"/>
          <w:sz w:val="24"/>
          <w:szCs w:val="24"/>
        </w:rPr>
        <w:t xml:space="preserve"> </w:t>
      </w:r>
      <w:r w:rsidRPr="000C72A5">
        <w:rPr>
          <w:rFonts w:ascii="Arial" w:hAnsi="Arial" w:cs="Arial"/>
          <w:sz w:val="24"/>
          <w:szCs w:val="24"/>
        </w:rPr>
        <w:t xml:space="preserve">× </w:t>
      </w:r>
      <w:r w:rsidRPr="000C72A5">
        <w:rPr>
          <w:rFonts w:ascii="Arial" w:eastAsia="SimSun" w:hAnsi="Arial" w:cs="Arial"/>
          <w:sz w:val="24"/>
          <w:szCs w:val="24"/>
        </w:rPr>
        <w:t>100%</w:t>
      </w:r>
    </w:p>
    <w:p w14:paraId="3800D673" w14:textId="77777777" w:rsidR="000E06EB" w:rsidRPr="000C72A5" w:rsidRDefault="00C5376B" w:rsidP="000E06E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SimSun" w:hAnsi="Cambria Math" w:cs="Arial"/>
                <w:sz w:val="24"/>
                <w:szCs w:val="24"/>
              </w:rPr>
              <m:t xml:space="preserve">0,  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CSS</m:t>
            </m:r>
          </m:sub>
        </m:sSub>
        <m:r>
          <w:rPr>
            <w:rFonts w:ascii="Cambria Math" w:eastAsia="SimSun" w:hAnsi="Cambria Math" w:cs="Arial"/>
            <w:sz w:val="24"/>
            <w:szCs w:val="24"/>
          </w:rPr>
          <m:t>(3)</m:t>
        </m:r>
      </m:oMath>
      <w:r w:rsidR="000E06EB" w:rsidRPr="000C72A5">
        <w:rPr>
          <w:rFonts w:ascii="Arial" w:hAnsi="Arial" w:cs="Arial"/>
          <w:sz w:val="24"/>
          <w:szCs w:val="24"/>
        </w:rPr>
        <w:t>=0.84248 (3 year baseline cancer-specific survival);</w:t>
      </w:r>
    </w:p>
    <w:p w14:paraId="3914247F" w14:textId="132FBA12" w:rsidR="000E06EB" w:rsidRPr="008A4789" w:rsidRDefault="00C5376B" w:rsidP="000E06E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SimSun" w:hAnsi="Cambria Math" w:cs="Arial"/>
                <w:sz w:val="24"/>
                <w:szCs w:val="24"/>
              </w:rPr>
              <m:t xml:space="preserve">0,  </m:t>
            </m:r>
            <m:r>
              <w:rPr>
                <w:rFonts w:ascii="Cambria Math" w:eastAsia="SimSun" w:hAnsi="Cambria Math" w:cs="Arial"/>
                <w:sz w:val="24"/>
                <w:szCs w:val="24"/>
              </w:rPr>
              <m:t>CSS</m:t>
            </m:r>
          </m:sub>
        </m:sSub>
        <m:r>
          <w:rPr>
            <w:rFonts w:ascii="Cambria Math" w:eastAsia="SimSun" w:hAnsi="Cambria Math" w:cs="Arial"/>
            <w:sz w:val="24"/>
            <w:szCs w:val="24"/>
          </w:rPr>
          <m:t>(5)</m:t>
        </m:r>
      </m:oMath>
      <w:r w:rsidR="000E06EB" w:rsidRPr="008A4789">
        <w:rPr>
          <w:rFonts w:ascii="Arial" w:hAnsi="Arial" w:cs="Arial"/>
          <w:sz w:val="24"/>
          <w:szCs w:val="24"/>
        </w:rPr>
        <w:t>=0.78676 (5 year baseline cancer-specific survival);</w:t>
      </w:r>
    </w:p>
    <w:p w14:paraId="3F497749" w14:textId="3076074C" w:rsidR="000E06EB" w:rsidRPr="008A4789" w:rsidRDefault="00C5376B" w:rsidP="00AA0F0E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SS</m:t>
            </m:r>
          </m:sub>
        </m:sSub>
      </m:oMath>
      <w:r w:rsidR="000E06EB" w:rsidRPr="008A4789">
        <w:rPr>
          <w:rFonts w:ascii="Arial" w:hAnsi="Arial" w:cs="Arial"/>
          <w:sz w:val="24"/>
          <w:szCs w:val="24"/>
        </w:rPr>
        <w:t xml:space="preserve">= 0.06896 × Age (40-59) + 0.35783 × Age (60-79) + </w:t>
      </w:r>
      <w:r w:rsidR="000E06EB" w:rsidRPr="008A4789">
        <w:rPr>
          <w:rFonts w:ascii="Arial" w:hAnsi="Arial" w:cs="Arial"/>
          <w:kern w:val="0"/>
          <w:sz w:val="24"/>
          <w:szCs w:val="24"/>
        </w:rPr>
        <w:t>1.09818</w:t>
      </w:r>
      <w:r w:rsidR="000E06EB" w:rsidRPr="008A4789">
        <w:rPr>
          <w:rFonts w:ascii="Arial" w:hAnsi="Arial" w:cs="Arial"/>
          <w:sz w:val="24"/>
          <w:szCs w:val="24"/>
        </w:rPr>
        <w:t xml:space="preserve"> × Age (80-100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24540</w:t>
      </w:r>
      <w:r w:rsidR="000E06EB" w:rsidRPr="008A4789">
        <w:rPr>
          <w:rFonts w:ascii="Arial" w:hAnsi="Arial" w:cs="Arial"/>
          <w:sz w:val="24"/>
          <w:szCs w:val="24"/>
        </w:rPr>
        <w:t xml:space="preserve"> × Tumor size (2-4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57388</w:t>
      </w:r>
      <w:r w:rsidR="000E06EB" w:rsidRPr="008A4789">
        <w:rPr>
          <w:rFonts w:ascii="Arial" w:hAnsi="Arial" w:cs="Arial"/>
          <w:sz w:val="24"/>
          <w:szCs w:val="24"/>
        </w:rPr>
        <w:t xml:space="preserve"> × Tumor size (≥4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48371</w:t>
      </w:r>
      <w:r w:rsidR="000E06EB" w:rsidRPr="008A4789">
        <w:rPr>
          <w:rFonts w:ascii="Arial" w:hAnsi="Arial" w:cs="Arial"/>
          <w:sz w:val="24"/>
          <w:szCs w:val="24"/>
        </w:rPr>
        <w:t xml:space="preserve"> × Radiotherapy (Beam) - </w:t>
      </w:r>
      <w:r w:rsidR="000E06EB" w:rsidRPr="008A4789">
        <w:rPr>
          <w:rFonts w:ascii="Arial" w:hAnsi="Arial" w:cs="Arial"/>
          <w:kern w:val="0"/>
          <w:sz w:val="24"/>
          <w:szCs w:val="24"/>
        </w:rPr>
        <w:t>1.04213</w:t>
      </w:r>
      <w:r w:rsidR="000E06EB" w:rsidRPr="008A4789">
        <w:rPr>
          <w:rFonts w:ascii="Arial" w:hAnsi="Arial" w:cs="Arial"/>
          <w:sz w:val="24"/>
          <w:szCs w:val="24"/>
        </w:rPr>
        <w:t xml:space="preserve"> × Radiotherapy (Beam plus implants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23287</w:t>
      </w:r>
      <w:r w:rsidR="000E06EB" w:rsidRPr="008A4789">
        <w:rPr>
          <w:rFonts w:ascii="Arial" w:hAnsi="Arial" w:cs="Arial"/>
          <w:sz w:val="24"/>
          <w:szCs w:val="24"/>
        </w:rPr>
        <w:t xml:space="preserve"> × Radiotherapy (Radiation-NOS) - </w:t>
      </w:r>
      <w:r w:rsidR="000E06EB" w:rsidRPr="008A4789">
        <w:rPr>
          <w:rFonts w:ascii="Arial" w:hAnsi="Arial" w:cs="Arial"/>
          <w:kern w:val="0"/>
          <w:sz w:val="24"/>
          <w:szCs w:val="24"/>
        </w:rPr>
        <w:t>1.13098</w:t>
      </w:r>
      <w:r w:rsidR="000E06EB" w:rsidRPr="008A4789">
        <w:rPr>
          <w:rFonts w:ascii="Arial" w:hAnsi="Arial" w:cs="Arial"/>
          <w:sz w:val="24"/>
          <w:szCs w:val="24"/>
        </w:rPr>
        <w:t xml:space="preserve"> × Radiotherapy (Implants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19033</w:t>
      </w:r>
      <w:r w:rsidR="000E06EB" w:rsidRPr="008A4789">
        <w:rPr>
          <w:rFonts w:ascii="Arial" w:hAnsi="Arial" w:cs="Arial"/>
          <w:sz w:val="24"/>
          <w:szCs w:val="24"/>
        </w:rPr>
        <w:t xml:space="preserve"> × Chemotherapy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61139</w:t>
      </w:r>
      <w:r w:rsidR="000E06EB" w:rsidRPr="008A4789">
        <w:rPr>
          <w:rFonts w:ascii="Arial" w:hAnsi="Arial" w:cs="Arial"/>
          <w:sz w:val="24"/>
          <w:szCs w:val="24"/>
        </w:rPr>
        <w:t xml:space="preserve"> × Surgery (Local tumor excision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67324</w:t>
      </w:r>
      <w:r w:rsidR="000E06EB" w:rsidRPr="008A4789">
        <w:rPr>
          <w:rFonts w:ascii="Arial" w:hAnsi="Arial" w:cs="Arial"/>
          <w:sz w:val="24"/>
          <w:szCs w:val="24"/>
        </w:rPr>
        <w:t xml:space="preserve"> × Surgery (Vaginectomy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07539</w:t>
      </w:r>
      <w:r w:rsidR="000E06EB" w:rsidRPr="008A4789">
        <w:rPr>
          <w:rFonts w:ascii="Arial" w:hAnsi="Arial" w:cs="Arial"/>
          <w:sz w:val="24"/>
          <w:szCs w:val="24"/>
        </w:rPr>
        <w:t xml:space="preserve"> × Surgery (Debulking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17230</w:t>
      </w:r>
      <w:r w:rsidR="000E06EB" w:rsidRPr="008A4789">
        <w:rPr>
          <w:rFonts w:ascii="Arial" w:hAnsi="Arial" w:cs="Arial"/>
          <w:sz w:val="24"/>
          <w:szCs w:val="24"/>
        </w:rPr>
        <w:t xml:space="preserve"> × Lymph nodes removed (1-3) - </w:t>
      </w:r>
      <w:r w:rsidR="000E06EB" w:rsidRPr="008A4789">
        <w:rPr>
          <w:rFonts w:ascii="Arial" w:hAnsi="Arial" w:cs="Arial"/>
          <w:kern w:val="0"/>
          <w:sz w:val="24"/>
          <w:szCs w:val="24"/>
        </w:rPr>
        <w:t>0.36552</w:t>
      </w:r>
      <w:r w:rsidR="000E06EB" w:rsidRPr="008A4789">
        <w:rPr>
          <w:rFonts w:ascii="Arial" w:hAnsi="Arial" w:cs="Arial"/>
          <w:sz w:val="24"/>
          <w:szCs w:val="24"/>
        </w:rPr>
        <w:t xml:space="preserve"> × Lymph nodes removed (≥4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67311</w:t>
      </w:r>
      <w:r w:rsidR="000E06EB" w:rsidRPr="008A4789">
        <w:rPr>
          <w:rFonts w:ascii="Arial" w:hAnsi="Arial" w:cs="Arial"/>
          <w:sz w:val="24"/>
          <w:szCs w:val="24"/>
        </w:rPr>
        <w:t xml:space="preserve"> × Lymph nodes removed (Unknown number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36817</w:t>
      </w:r>
      <w:r w:rsidR="000E06EB" w:rsidRPr="008A4789">
        <w:rPr>
          <w:rFonts w:ascii="Arial" w:hAnsi="Arial" w:cs="Arial"/>
          <w:sz w:val="24"/>
          <w:szCs w:val="24"/>
        </w:rPr>
        <w:t xml:space="preserve"> × T (T2)+ </w:t>
      </w:r>
      <w:r w:rsidR="000E06EB" w:rsidRPr="008A4789">
        <w:rPr>
          <w:rFonts w:ascii="Arial" w:hAnsi="Arial" w:cs="Arial"/>
          <w:kern w:val="0"/>
          <w:sz w:val="24"/>
          <w:szCs w:val="24"/>
        </w:rPr>
        <w:t>0.61803</w:t>
      </w:r>
      <w:r w:rsidR="000E06EB" w:rsidRPr="008A4789">
        <w:rPr>
          <w:rFonts w:ascii="Arial" w:hAnsi="Arial" w:cs="Arial"/>
          <w:sz w:val="24"/>
          <w:szCs w:val="24"/>
        </w:rPr>
        <w:t xml:space="preserve"> × T (T3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99892</w:t>
      </w:r>
      <w:r w:rsidR="000E06EB" w:rsidRPr="008A4789">
        <w:rPr>
          <w:rFonts w:ascii="Arial" w:hAnsi="Arial" w:cs="Arial"/>
          <w:sz w:val="24"/>
          <w:szCs w:val="24"/>
        </w:rPr>
        <w:t xml:space="preserve"> × T (T4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27493</w:t>
      </w:r>
      <w:r w:rsidR="000E06EB" w:rsidRPr="008A4789">
        <w:rPr>
          <w:rFonts w:ascii="Arial" w:hAnsi="Arial" w:cs="Arial"/>
          <w:sz w:val="24"/>
          <w:szCs w:val="24"/>
        </w:rPr>
        <w:t xml:space="preserve"> × T (Tx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23417</w:t>
      </w:r>
      <w:r w:rsidR="000E06EB" w:rsidRPr="008A4789">
        <w:rPr>
          <w:rFonts w:ascii="Arial" w:hAnsi="Arial" w:cs="Arial"/>
          <w:sz w:val="24"/>
          <w:szCs w:val="24"/>
        </w:rPr>
        <w:t xml:space="preserve"> × N (N1)+ </w:t>
      </w:r>
      <w:r w:rsidR="000E06EB" w:rsidRPr="008A4789">
        <w:rPr>
          <w:rFonts w:ascii="Arial" w:hAnsi="Arial" w:cs="Arial"/>
          <w:kern w:val="0"/>
          <w:sz w:val="24"/>
          <w:szCs w:val="24"/>
        </w:rPr>
        <w:t>0.06867</w:t>
      </w:r>
      <w:r w:rsidR="000E06EB" w:rsidRPr="008A4789">
        <w:rPr>
          <w:rFonts w:ascii="Arial" w:hAnsi="Arial" w:cs="Arial"/>
          <w:sz w:val="24"/>
          <w:szCs w:val="24"/>
        </w:rPr>
        <w:t xml:space="preserve"> × N (</w:t>
      </w:r>
      <w:proofErr w:type="spellStart"/>
      <w:r w:rsidR="000E06EB" w:rsidRPr="008A4789">
        <w:rPr>
          <w:rFonts w:ascii="Arial" w:hAnsi="Arial" w:cs="Arial"/>
          <w:sz w:val="24"/>
          <w:szCs w:val="24"/>
        </w:rPr>
        <w:t>Nx</w:t>
      </w:r>
      <w:proofErr w:type="spellEnd"/>
      <w:r w:rsidR="000E06EB" w:rsidRPr="008A4789">
        <w:rPr>
          <w:rFonts w:ascii="Arial" w:hAnsi="Arial" w:cs="Arial"/>
          <w:sz w:val="24"/>
          <w:szCs w:val="24"/>
        </w:rPr>
        <w:t xml:space="preserve">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71244</w:t>
      </w:r>
      <w:r w:rsidR="000E06EB" w:rsidRPr="008A4789">
        <w:rPr>
          <w:rFonts w:ascii="Arial" w:hAnsi="Arial" w:cs="Arial"/>
          <w:sz w:val="24"/>
          <w:szCs w:val="24"/>
        </w:rPr>
        <w:t xml:space="preserve"> × M (M1) + </w:t>
      </w:r>
      <w:r w:rsidR="000E06EB" w:rsidRPr="008A4789">
        <w:rPr>
          <w:rFonts w:ascii="Arial" w:hAnsi="Arial" w:cs="Arial"/>
          <w:kern w:val="0"/>
          <w:sz w:val="24"/>
          <w:szCs w:val="24"/>
        </w:rPr>
        <w:t>0.10063</w:t>
      </w:r>
      <w:r w:rsidR="000E06EB" w:rsidRPr="008A4789">
        <w:rPr>
          <w:rFonts w:ascii="Arial" w:hAnsi="Arial" w:cs="Arial"/>
          <w:sz w:val="24"/>
          <w:szCs w:val="24"/>
        </w:rPr>
        <w:t xml:space="preserve"> × M (Mx) - 0.49258 × other malignancies (Yes);</w:t>
      </w:r>
    </w:p>
    <w:sectPr w:rsidR="000E06EB" w:rsidRPr="008A4789" w:rsidSect="000C72A5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1B64A" w14:textId="77777777" w:rsidR="00C5376B" w:rsidRDefault="00C5376B" w:rsidP="0034397F">
      <w:r>
        <w:separator/>
      </w:r>
    </w:p>
  </w:endnote>
  <w:endnote w:type="continuationSeparator" w:id="0">
    <w:p w14:paraId="7C13618A" w14:textId="77777777" w:rsidR="00C5376B" w:rsidRDefault="00C5376B" w:rsidP="0034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D1073" w14:textId="77777777" w:rsidR="00C5376B" w:rsidRDefault="00C5376B" w:rsidP="0034397F">
      <w:r>
        <w:separator/>
      </w:r>
    </w:p>
  </w:footnote>
  <w:footnote w:type="continuationSeparator" w:id="0">
    <w:p w14:paraId="38A0A6C2" w14:textId="77777777" w:rsidR="00C5376B" w:rsidRDefault="00C5376B" w:rsidP="00343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F1B1B" w14:textId="77777777" w:rsidR="005358A9" w:rsidRDefault="007550FA">
    <w:pPr>
      <w:pStyle w:val="Head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</w:p>
  <w:p w14:paraId="177F93E8" w14:textId="77777777" w:rsidR="005358A9" w:rsidRDefault="00C537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ze1sDA0NDA0MTJV0lEKTi0uzszPAykwNKwFAKjj4EotAAAA"/>
  </w:docVars>
  <w:rsids>
    <w:rsidRoot w:val="004135B7"/>
    <w:rsid w:val="000120BF"/>
    <w:rsid w:val="00020AEF"/>
    <w:rsid w:val="000313B0"/>
    <w:rsid w:val="0003267E"/>
    <w:rsid w:val="0009448C"/>
    <w:rsid w:val="0009454D"/>
    <w:rsid w:val="000C72A5"/>
    <w:rsid w:val="000D58A9"/>
    <w:rsid w:val="000D70DB"/>
    <w:rsid w:val="000E06EB"/>
    <w:rsid w:val="000E323F"/>
    <w:rsid w:val="001004A2"/>
    <w:rsid w:val="0016180F"/>
    <w:rsid w:val="00162D5B"/>
    <w:rsid w:val="001647B4"/>
    <w:rsid w:val="001E064A"/>
    <w:rsid w:val="00205FD3"/>
    <w:rsid w:val="002343A9"/>
    <w:rsid w:val="00292F92"/>
    <w:rsid w:val="002B28A0"/>
    <w:rsid w:val="003350DE"/>
    <w:rsid w:val="003408B3"/>
    <w:rsid w:val="0034397F"/>
    <w:rsid w:val="00373388"/>
    <w:rsid w:val="003C2D69"/>
    <w:rsid w:val="003E3175"/>
    <w:rsid w:val="003F7021"/>
    <w:rsid w:val="004135B7"/>
    <w:rsid w:val="00443373"/>
    <w:rsid w:val="00445DF7"/>
    <w:rsid w:val="004C30D9"/>
    <w:rsid w:val="004F1B45"/>
    <w:rsid w:val="005560CA"/>
    <w:rsid w:val="00570B5F"/>
    <w:rsid w:val="005840FD"/>
    <w:rsid w:val="005B6AA3"/>
    <w:rsid w:val="005C40AF"/>
    <w:rsid w:val="005C5D37"/>
    <w:rsid w:val="005F323C"/>
    <w:rsid w:val="00600391"/>
    <w:rsid w:val="0061562B"/>
    <w:rsid w:val="00637A7D"/>
    <w:rsid w:val="0064447F"/>
    <w:rsid w:val="00652BF6"/>
    <w:rsid w:val="00653894"/>
    <w:rsid w:val="006721D3"/>
    <w:rsid w:val="0071594E"/>
    <w:rsid w:val="00722646"/>
    <w:rsid w:val="00744682"/>
    <w:rsid w:val="00747DB8"/>
    <w:rsid w:val="00750D29"/>
    <w:rsid w:val="00750E91"/>
    <w:rsid w:val="007550FA"/>
    <w:rsid w:val="0079797F"/>
    <w:rsid w:val="007F6B0C"/>
    <w:rsid w:val="00811670"/>
    <w:rsid w:val="00833DD1"/>
    <w:rsid w:val="008A4789"/>
    <w:rsid w:val="008C6D87"/>
    <w:rsid w:val="008E1943"/>
    <w:rsid w:val="008F7405"/>
    <w:rsid w:val="009306D2"/>
    <w:rsid w:val="009556CA"/>
    <w:rsid w:val="00965DE8"/>
    <w:rsid w:val="009825EA"/>
    <w:rsid w:val="009920DF"/>
    <w:rsid w:val="009942C2"/>
    <w:rsid w:val="009A5B04"/>
    <w:rsid w:val="009B2DAA"/>
    <w:rsid w:val="009C3253"/>
    <w:rsid w:val="009D758E"/>
    <w:rsid w:val="00AA0F0E"/>
    <w:rsid w:val="00AA4ABF"/>
    <w:rsid w:val="00AA6B2B"/>
    <w:rsid w:val="00AE1C7C"/>
    <w:rsid w:val="00AE687D"/>
    <w:rsid w:val="00AF0A2C"/>
    <w:rsid w:val="00AF70B7"/>
    <w:rsid w:val="00B605C0"/>
    <w:rsid w:val="00B60DBF"/>
    <w:rsid w:val="00BC2580"/>
    <w:rsid w:val="00C00106"/>
    <w:rsid w:val="00C02B31"/>
    <w:rsid w:val="00C10FBC"/>
    <w:rsid w:val="00C423AA"/>
    <w:rsid w:val="00C5376B"/>
    <w:rsid w:val="00C77B41"/>
    <w:rsid w:val="00C80FF7"/>
    <w:rsid w:val="00C9088D"/>
    <w:rsid w:val="00CB2AF8"/>
    <w:rsid w:val="00D31B80"/>
    <w:rsid w:val="00D3568B"/>
    <w:rsid w:val="00D97AC6"/>
    <w:rsid w:val="00DA1BDD"/>
    <w:rsid w:val="00DA2CF7"/>
    <w:rsid w:val="00DE6CF2"/>
    <w:rsid w:val="00E026CF"/>
    <w:rsid w:val="00E275C0"/>
    <w:rsid w:val="00E43240"/>
    <w:rsid w:val="00ED722C"/>
    <w:rsid w:val="00F3028B"/>
    <w:rsid w:val="00F42C7F"/>
    <w:rsid w:val="00F514F5"/>
    <w:rsid w:val="00F56600"/>
    <w:rsid w:val="00F709BC"/>
    <w:rsid w:val="00F8005F"/>
    <w:rsid w:val="00F96DB5"/>
    <w:rsid w:val="00FA0A00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8723D"/>
  <w15:chartTrackingRefBased/>
  <w15:docId w15:val="{B03E7EE4-5890-4ACC-8F56-3F404712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/>
        <w:bCs/>
        <w:color w:val="FF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97F"/>
    <w:pPr>
      <w:widowControl w:val="0"/>
      <w:jc w:val="both"/>
    </w:pPr>
    <w:rPr>
      <w:rFonts w:ascii="DengXian" w:eastAsia="DengXian" w:hAnsi="DengXian"/>
      <w:b w:val="0"/>
      <w:bCs w:val="0"/>
      <w:color w:val="auto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9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97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397F"/>
  </w:style>
  <w:style w:type="character" w:styleId="Hyperlink">
    <w:name w:val="Hyperlink"/>
    <w:basedOn w:val="DefaultParagraphFont"/>
    <w:uiPriority w:val="99"/>
    <w:semiHidden/>
    <w:unhideWhenUsed/>
    <w:rsid w:val="006156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62B"/>
    <w:rPr>
      <w:color w:val="954F72"/>
      <w:u w:val="single"/>
    </w:rPr>
  </w:style>
  <w:style w:type="paragraph" w:customStyle="1" w:styleId="msonormal0">
    <w:name w:val="msonormal"/>
    <w:basedOn w:val="Normal"/>
    <w:rsid w:val="006156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1562B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paragraph" w:customStyle="1" w:styleId="xl65">
    <w:name w:val="xl65"/>
    <w:basedOn w:val="Normal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Normal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61562B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61562B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Normal"/>
    <w:rsid w:val="0061562B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61562B"/>
    <w:pPr>
      <w:widowControl/>
      <w:spacing w:before="100" w:beforeAutospacing="1" w:after="100" w:afterAutospacing="1"/>
      <w:jc w:val="right"/>
    </w:pPr>
    <w:rPr>
      <w:rFonts w:ascii="Arial" w:eastAsia="SimSun" w:hAnsi="Arial" w:cs="Arial"/>
      <w:kern w:val="0"/>
      <w:sz w:val="20"/>
      <w:szCs w:val="20"/>
    </w:rPr>
  </w:style>
  <w:style w:type="paragraph" w:customStyle="1" w:styleId="xl71">
    <w:name w:val="xl71"/>
    <w:basedOn w:val="Normal"/>
    <w:rsid w:val="0061562B"/>
    <w:pPr>
      <w:widowControl/>
      <w:spacing w:before="100" w:beforeAutospacing="1" w:after="100" w:afterAutospacing="1"/>
      <w:jc w:val="righ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61562B"/>
    <w:pPr>
      <w:widowControl/>
      <w:spacing w:before="100" w:beforeAutospacing="1" w:after="100" w:afterAutospacing="1"/>
      <w:jc w:val="right"/>
    </w:pPr>
    <w:rPr>
      <w:rFonts w:ascii="Arial" w:eastAsia="SimSun" w:hAnsi="Arial" w:cs="Arial"/>
      <w:kern w:val="0"/>
      <w:sz w:val="20"/>
      <w:szCs w:val="20"/>
    </w:rPr>
  </w:style>
  <w:style w:type="paragraph" w:customStyle="1" w:styleId="xl73">
    <w:name w:val="xl73"/>
    <w:basedOn w:val="Normal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SimSun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6">
    <w:name w:val="xl76"/>
    <w:basedOn w:val="Normal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7">
    <w:name w:val="xl77"/>
    <w:basedOn w:val="Normal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Normal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Normal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Normal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Normal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Normal"/>
    <w:rsid w:val="0061562B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B60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angyang</dc:creator>
  <cp:keywords/>
  <dc:description/>
  <cp:lastModifiedBy>Tom Flint</cp:lastModifiedBy>
  <cp:revision>2</cp:revision>
  <cp:lastPrinted>2022-03-25T10:51:00Z</cp:lastPrinted>
  <dcterms:created xsi:type="dcterms:W3CDTF">2022-08-12T15:18:00Z</dcterms:created>
  <dcterms:modified xsi:type="dcterms:W3CDTF">2022-08-12T15:18:00Z</dcterms:modified>
</cp:coreProperties>
</file>